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70898" w14:textId="29B510D0" w:rsidR="00AC4496" w:rsidRPr="003A7CE5" w:rsidRDefault="004A1C38" w:rsidP="00AC4496">
      <w:pPr>
        <w:rPr>
          <w:rFonts w:ascii="Times New Roman" w:hAnsi="Times New Roman" w:cs="Times New Roman"/>
          <w:b/>
        </w:rPr>
      </w:pPr>
      <w:r w:rsidRPr="003A7CE5">
        <w:rPr>
          <w:rFonts w:ascii="Times New Roman" w:hAnsi="Times New Roman" w:cs="Times New Roman"/>
          <w:b/>
        </w:rPr>
        <w:t xml:space="preserve">Table S2. </w:t>
      </w:r>
      <w:r w:rsidR="003A7CE5" w:rsidRPr="003A7CE5">
        <w:rPr>
          <w:rFonts w:ascii="Times New Roman" w:hAnsi="Times New Roman" w:cs="Times New Roman"/>
          <w:b/>
        </w:rPr>
        <w:t>Model 1 to Model 3 for stepwise multiple linear regression results identifying predictors of medical students’ negative attitudes toward AI</w:t>
      </w:r>
    </w:p>
    <w:tbl>
      <w:tblPr>
        <w:tblStyle w:val="a7"/>
        <w:tblW w:w="14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809"/>
        <w:gridCol w:w="689"/>
        <w:gridCol w:w="746"/>
        <w:gridCol w:w="845"/>
        <w:gridCol w:w="1961"/>
        <w:gridCol w:w="689"/>
        <w:gridCol w:w="662"/>
        <w:gridCol w:w="834"/>
        <w:gridCol w:w="1984"/>
        <w:gridCol w:w="709"/>
        <w:gridCol w:w="709"/>
        <w:gridCol w:w="850"/>
      </w:tblGrid>
      <w:tr w:rsidR="004A1C38" w:rsidRPr="003A7CE5" w14:paraId="75C943D9" w14:textId="77777777" w:rsidTr="003A7CE5">
        <w:trPr>
          <w:jc w:val="center"/>
        </w:trPr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39C89E34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606A0B1A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F38D8F5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46" w:type="dxa"/>
            <w:tcBorders>
              <w:top w:val="single" w:sz="4" w:space="0" w:color="auto"/>
              <w:bottom w:val="nil"/>
            </w:tcBorders>
          </w:tcPr>
          <w:p w14:paraId="22E81A27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3D401A44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</w:tcPr>
          <w:p w14:paraId="5F3C8336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2F8286A9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3D74C548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</w:tcPr>
          <w:p w14:paraId="43C1245C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9CC904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D8985D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059EF91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54867F6" w14:textId="77777777" w:rsidR="00AC4496" w:rsidRPr="003A7CE5" w:rsidRDefault="00AC4496" w:rsidP="00D37706">
            <w:pPr>
              <w:rPr>
                <w:rFonts w:ascii="Times New Roman" w:hAnsi="Times New Roman" w:cs="Times New Roman"/>
                <w:b/>
              </w:rPr>
            </w:pPr>
            <w:r w:rsidRPr="003A7CE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56A4D" w:rsidRPr="003A7CE5" w14:paraId="515D3544" w14:textId="77777777" w:rsidTr="003A7CE5">
        <w:trPr>
          <w:jc w:val="center"/>
        </w:trPr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53CC2DC" w14:textId="77777777" w:rsidR="00AC4496" w:rsidRPr="003A7CE5" w:rsidRDefault="00AC4496" w:rsidP="00D377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9" w:type="dxa"/>
            <w:gridSpan w:val="4"/>
            <w:tcBorders>
              <w:top w:val="nil"/>
              <w:bottom w:val="single" w:sz="4" w:space="0" w:color="auto"/>
            </w:tcBorders>
          </w:tcPr>
          <w:p w14:paraId="470C4278" w14:textId="77777777" w:rsidR="00AC4496" w:rsidRPr="003A7CE5" w:rsidRDefault="00AC4496" w:rsidP="00D3770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A7CE5">
              <w:rPr>
                <w:rFonts w:ascii="Times New Roman" w:hAnsi="Times New Roman" w:cs="Times New Roman"/>
                <w:i/>
              </w:rPr>
              <w:t>Model 1</w:t>
            </w:r>
          </w:p>
        </w:tc>
        <w:tc>
          <w:tcPr>
            <w:tcW w:w="4146" w:type="dxa"/>
            <w:gridSpan w:val="4"/>
            <w:tcBorders>
              <w:top w:val="nil"/>
              <w:bottom w:val="single" w:sz="4" w:space="0" w:color="auto"/>
            </w:tcBorders>
          </w:tcPr>
          <w:p w14:paraId="3C5ED98C" w14:textId="77777777" w:rsidR="00AC4496" w:rsidRPr="003A7CE5" w:rsidRDefault="00AC4496" w:rsidP="00D3770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A7CE5">
              <w:rPr>
                <w:rFonts w:ascii="Times New Roman" w:hAnsi="Times New Roman" w:cs="Times New Roman"/>
                <w:i/>
              </w:rPr>
              <w:t>Model 2</w:t>
            </w:r>
          </w:p>
        </w:tc>
        <w:tc>
          <w:tcPr>
            <w:tcW w:w="4252" w:type="dxa"/>
            <w:gridSpan w:val="4"/>
            <w:tcBorders>
              <w:top w:val="nil"/>
              <w:bottom w:val="single" w:sz="4" w:space="0" w:color="auto"/>
            </w:tcBorders>
          </w:tcPr>
          <w:p w14:paraId="1DCCB58A" w14:textId="77777777" w:rsidR="00AC4496" w:rsidRPr="003A7CE5" w:rsidRDefault="00AC4496" w:rsidP="00D3770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A7CE5">
              <w:rPr>
                <w:rFonts w:ascii="Times New Roman" w:hAnsi="Times New Roman" w:cs="Times New Roman"/>
                <w:i/>
              </w:rPr>
              <w:t>Model 3</w:t>
            </w:r>
          </w:p>
        </w:tc>
      </w:tr>
      <w:tr w:rsidR="004A1C38" w:rsidRPr="003A7CE5" w14:paraId="2985411F" w14:textId="77777777" w:rsidTr="003A7CE5">
        <w:trPr>
          <w:jc w:val="center"/>
        </w:trPr>
        <w:tc>
          <w:tcPr>
            <w:tcW w:w="1683" w:type="dxa"/>
            <w:tcBorders>
              <w:top w:val="single" w:sz="4" w:space="0" w:color="auto"/>
            </w:tcBorders>
          </w:tcPr>
          <w:p w14:paraId="7FD14C23" w14:textId="77777777" w:rsidR="00AC4496" w:rsidRPr="003A7CE5" w:rsidRDefault="00AC4496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1B62E423" w14:textId="2D01C893" w:rsidR="00AC4496" w:rsidRPr="003A7CE5" w:rsidRDefault="00756A4D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35 (0.006, 0.69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3BD6CB49" w14:textId="620A455F" w:rsidR="00AC4496" w:rsidRPr="003A7CE5" w:rsidRDefault="00617ACC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A418EAE" w14:textId="07DF1A29" w:rsidR="00AC4496" w:rsidRPr="003A7CE5" w:rsidRDefault="00617ACC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00B76EA" w14:textId="0C9E64F9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52DDB058" w14:textId="73B51336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37 (0.05,0.70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1DC308CC" w14:textId="18D6CC2F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5E353FA4" w14:textId="65F5298C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BD765FF" w14:textId="28531B7D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70C54C" w14:textId="7EFA744B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31 (0.00,0.61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4DD065" w14:textId="6C08BF6B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40A016" w14:textId="0019A62C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4A4D53" w14:textId="1C03FCF6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50</w:t>
            </w:r>
          </w:p>
        </w:tc>
      </w:tr>
      <w:tr w:rsidR="004A1C38" w:rsidRPr="003A7CE5" w14:paraId="2AC51A03" w14:textId="77777777" w:rsidTr="003A7CE5">
        <w:trPr>
          <w:jc w:val="center"/>
        </w:trPr>
        <w:tc>
          <w:tcPr>
            <w:tcW w:w="1683" w:type="dxa"/>
          </w:tcPr>
          <w:p w14:paraId="781FFF2D" w14:textId="77777777" w:rsidR="00AC4496" w:rsidRPr="003A7CE5" w:rsidRDefault="00AC4496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09" w:type="dxa"/>
          </w:tcPr>
          <w:p w14:paraId="7E8D5509" w14:textId="1D4F8E5C" w:rsidR="00AC4496" w:rsidRPr="003A7CE5" w:rsidRDefault="00756A4D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22 (-0.061,0.51)</w:t>
            </w:r>
          </w:p>
        </w:tc>
        <w:tc>
          <w:tcPr>
            <w:tcW w:w="689" w:type="dxa"/>
          </w:tcPr>
          <w:p w14:paraId="0F04257F" w14:textId="58C5B71A" w:rsidR="00AC4496" w:rsidRPr="003A7CE5" w:rsidRDefault="00617ACC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46" w:type="dxa"/>
          </w:tcPr>
          <w:p w14:paraId="2D1F29EB" w14:textId="071353AE" w:rsidR="00AC4496" w:rsidRPr="003A7CE5" w:rsidRDefault="00617ACC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45" w:type="dxa"/>
          </w:tcPr>
          <w:p w14:paraId="1F97D95D" w14:textId="73418493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61" w:type="dxa"/>
          </w:tcPr>
          <w:p w14:paraId="1F7A9915" w14:textId="30AD3349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20 (-0.07, 0.47)</w:t>
            </w:r>
          </w:p>
        </w:tc>
        <w:tc>
          <w:tcPr>
            <w:tcW w:w="689" w:type="dxa"/>
          </w:tcPr>
          <w:p w14:paraId="3D4F7B5E" w14:textId="36C6FAD8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662" w:type="dxa"/>
          </w:tcPr>
          <w:p w14:paraId="2D3C9C97" w14:textId="64D7893D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34" w:type="dxa"/>
          </w:tcPr>
          <w:p w14:paraId="095025B9" w14:textId="6B3B6CCE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984" w:type="dxa"/>
          </w:tcPr>
          <w:p w14:paraId="62C3EE04" w14:textId="46949980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24 (-0.015,0.50)</w:t>
            </w:r>
          </w:p>
        </w:tc>
        <w:tc>
          <w:tcPr>
            <w:tcW w:w="709" w:type="dxa"/>
          </w:tcPr>
          <w:p w14:paraId="118EF80E" w14:textId="6CBB6FE0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14:paraId="34CEFA71" w14:textId="73753DFB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50" w:type="dxa"/>
          </w:tcPr>
          <w:p w14:paraId="036A943A" w14:textId="54B29F72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65</w:t>
            </w:r>
          </w:p>
        </w:tc>
      </w:tr>
      <w:tr w:rsidR="004A1C38" w:rsidRPr="003A7CE5" w14:paraId="611F697B" w14:textId="77777777" w:rsidTr="003A7CE5">
        <w:trPr>
          <w:jc w:val="center"/>
        </w:trPr>
        <w:tc>
          <w:tcPr>
            <w:tcW w:w="1683" w:type="dxa"/>
          </w:tcPr>
          <w:p w14:paraId="6683AD9E" w14:textId="77777777" w:rsidR="00AC4496" w:rsidRPr="003A7CE5" w:rsidRDefault="00AC4496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809" w:type="dxa"/>
          </w:tcPr>
          <w:p w14:paraId="64A88001" w14:textId="190411EA" w:rsidR="00AC4496" w:rsidRPr="003A7CE5" w:rsidRDefault="00756A4D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46 (-0.92,0.005)</w:t>
            </w:r>
          </w:p>
        </w:tc>
        <w:tc>
          <w:tcPr>
            <w:tcW w:w="689" w:type="dxa"/>
          </w:tcPr>
          <w:p w14:paraId="2F439F00" w14:textId="6DD1F5B2" w:rsidR="00AC4496" w:rsidRPr="003A7CE5" w:rsidRDefault="00617ACC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46" w:type="dxa"/>
          </w:tcPr>
          <w:p w14:paraId="50378769" w14:textId="7C721A56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845" w:type="dxa"/>
          </w:tcPr>
          <w:p w14:paraId="7D529AC3" w14:textId="6EFF9F31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61" w:type="dxa"/>
          </w:tcPr>
          <w:p w14:paraId="65081FF3" w14:textId="12534ECF" w:rsidR="00AC4496" w:rsidRPr="003A7CE5" w:rsidRDefault="00223C80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52 (-0.</w:t>
            </w:r>
            <w:r w:rsidR="00777B6B" w:rsidRPr="003A7CE5">
              <w:rPr>
                <w:rFonts w:ascii="Times New Roman" w:hAnsi="Times New Roman" w:cs="Times New Roman"/>
              </w:rPr>
              <w:t>96, -0.077)</w:t>
            </w:r>
          </w:p>
        </w:tc>
        <w:tc>
          <w:tcPr>
            <w:tcW w:w="689" w:type="dxa"/>
          </w:tcPr>
          <w:p w14:paraId="03BEA9E3" w14:textId="74F31B42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662" w:type="dxa"/>
          </w:tcPr>
          <w:p w14:paraId="44881F90" w14:textId="6D52DD4E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834" w:type="dxa"/>
          </w:tcPr>
          <w:p w14:paraId="352FB6B2" w14:textId="4323DBA7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84" w:type="dxa"/>
          </w:tcPr>
          <w:p w14:paraId="0280AD46" w14:textId="29FBAAA4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46 (-0.88, -0.033)</w:t>
            </w:r>
          </w:p>
        </w:tc>
        <w:tc>
          <w:tcPr>
            <w:tcW w:w="709" w:type="dxa"/>
          </w:tcPr>
          <w:p w14:paraId="1D840B68" w14:textId="371DA391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709" w:type="dxa"/>
          </w:tcPr>
          <w:p w14:paraId="6DB6585E" w14:textId="32A02DDB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850" w:type="dxa"/>
          </w:tcPr>
          <w:p w14:paraId="0768F8DA" w14:textId="2AEDE117" w:rsidR="00AC4496" w:rsidRPr="003A7CE5" w:rsidRDefault="004A1C38" w:rsidP="00D37706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035</w:t>
            </w:r>
          </w:p>
        </w:tc>
      </w:tr>
      <w:tr w:rsidR="004A1C38" w:rsidRPr="003A7CE5" w14:paraId="356F3BCC" w14:textId="77777777" w:rsidTr="003A7CE5">
        <w:trPr>
          <w:jc w:val="center"/>
        </w:trPr>
        <w:tc>
          <w:tcPr>
            <w:tcW w:w="1683" w:type="dxa"/>
          </w:tcPr>
          <w:p w14:paraId="0D1E8CEC" w14:textId="7C2AA285" w:rsidR="00617ACC" w:rsidRPr="003A7CE5" w:rsidRDefault="00617ACC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1809" w:type="dxa"/>
          </w:tcPr>
          <w:p w14:paraId="6810E929" w14:textId="37EE1891" w:rsidR="00617ACC" w:rsidRPr="003A7CE5" w:rsidRDefault="00617ACC" w:rsidP="00617ACC">
            <w:pPr>
              <w:jc w:val="center"/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9" w:type="dxa"/>
          </w:tcPr>
          <w:p w14:paraId="6BCDC945" w14:textId="561A00C8" w:rsidR="00617ACC" w:rsidRPr="003A7CE5" w:rsidRDefault="00617ACC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6" w:type="dxa"/>
          </w:tcPr>
          <w:p w14:paraId="50AF542D" w14:textId="4C85A7FD" w:rsidR="00617ACC" w:rsidRPr="003A7CE5" w:rsidRDefault="00617ACC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5" w:type="dxa"/>
          </w:tcPr>
          <w:p w14:paraId="713D22C7" w14:textId="5A0CA090" w:rsidR="00617ACC" w:rsidRPr="003A7CE5" w:rsidRDefault="00617ACC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</w:tcPr>
          <w:p w14:paraId="516C23BA" w14:textId="53DF7A73" w:rsidR="00617ACC" w:rsidRPr="003A7CE5" w:rsidRDefault="00777B6B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61 (0.40, 0.82)</w:t>
            </w:r>
          </w:p>
        </w:tc>
        <w:tc>
          <w:tcPr>
            <w:tcW w:w="689" w:type="dxa"/>
          </w:tcPr>
          <w:p w14:paraId="3CA38517" w14:textId="1D1A7692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62" w:type="dxa"/>
          </w:tcPr>
          <w:p w14:paraId="68359A1F" w14:textId="1AEAD736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834" w:type="dxa"/>
          </w:tcPr>
          <w:p w14:paraId="6B667E23" w14:textId="2724F1B6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5601ED9D" w14:textId="67887254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64 (0.44, 0.85)</w:t>
            </w:r>
          </w:p>
        </w:tc>
        <w:tc>
          <w:tcPr>
            <w:tcW w:w="709" w:type="dxa"/>
          </w:tcPr>
          <w:p w14:paraId="23058544" w14:textId="2AFC9C68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25D64464" w14:textId="452D95DA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850" w:type="dxa"/>
          </w:tcPr>
          <w:p w14:paraId="280A7D22" w14:textId="0343CAEC" w:rsidR="00617ACC" w:rsidRPr="003A7CE5" w:rsidRDefault="004A1C38" w:rsidP="00617ACC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&lt;0.001</w:t>
            </w:r>
          </w:p>
        </w:tc>
      </w:tr>
      <w:tr w:rsidR="004A1C38" w:rsidRPr="003A7CE5" w14:paraId="50F883EF" w14:textId="77777777" w:rsidTr="003A7CE5">
        <w:trPr>
          <w:jc w:val="center"/>
        </w:trPr>
        <w:tc>
          <w:tcPr>
            <w:tcW w:w="1683" w:type="dxa"/>
          </w:tcPr>
          <w:p w14:paraId="0755CEAA" w14:textId="15626E35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1809" w:type="dxa"/>
          </w:tcPr>
          <w:p w14:paraId="01E6032A" w14:textId="44314EC3" w:rsidR="004A1C38" w:rsidRPr="003A7CE5" w:rsidRDefault="004A1C38" w:rsidP="004A1C38">
            <w:pPr>
              <w:jc w:val="center"/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9" w:type="dxa"/>
          </w:tcPr>
          <w:p w14:paraId="70140698" w14:textId="3E9CED65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6" w:type="dxa"/>
          </w:tcPr>
          <w:p w14:paraId="4B4DF918" w14:textId="3E8A726C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5" w:type="dxa"/>
          </w:tcPr>
          <w:p w14:paraId="0959F2A7" w14:textId="31789C64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</w:tcPr>
          <w:p w14:paraId="5ABE977B" w14:textId="4883CB18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9" w:type="dxa"/>
          </w:tcPr>
          <w:p w14:paraId="5CC626F8" w14:textId="51EAF6B2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2" w:type="dxa"/>
          </w:tcPr>
          <w:p w14:paraId="38D1D767" w14:textId="3B64B389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</w:tcPr>
          <w:p w14:paraId="6541660E" w14:textId="09ECF3C5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18F5068C" w14:textId="434366EA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83 (-1.17, 0.50)</w:t>
            </w:r>
          </w:p>
        </w:tc>
        <w:tc>
          <w:tcPr>
            <w:tcW w:w="709" w:type="dxa"/>
          </w:tcPr>
          <w:p w14:paraId="0B08EC13" w14:textId="67A2CB0C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09" w:type="dxa"/>
          </w:tcPr>
          <w:p w14:paraId="705545C1" w14:textId="021C3EB2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4.93</w:t>
            </w:r>
          </w:p>
        </w:tc>
        <w:tc>
          <w:tcPr>
            <w:tcW w:w="850" w:type="dxa"/>
          </w:tcPr>
          <w:p w14:paraId="1261E771" w14:textId="3BD5CE84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&lt;0.001</w:t>
            </w:r>
          </w:p>
        </w:tc>
      </w:tr>
      <w:tr w:rsidR="004A1C38" w:rsidRPr="003A7CE5" w14:paraId="7AE0D6D6" w14:textId="77777777" w:rsidTr="003A7CE5">
        <w:trPr>
          <w:jc w:val="center"/>
        </w:trPr>
        <w:tc>
          <w:tcPr>
            <w:tcW w:w="1683" w:type="dxa"/>
          </w:tcPr>
          <w:p w14:paraId="68EA5644" w14:textId="4D1F13A3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1809" w:type="dxa"/>
          </w:tcPr>
          <w:p w14:paraId="00FC64DF" w14:textId="32A771BF" w:rsidR="004A1C38" w:rsidRPr="003A7CE5" w:rsidRDefault="004A1C38" w:rsidP="004A1C38">
            <w:pPr>
              <w:jc w:val="center"/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9" w:type="dxa"/>
          </w:tcPr>
          <w:p w14:paraId="6DB65D48" w14:textId="254C1562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6" w:type="dxa"/>
          </w:tcPr>
          <w:p w14:paraId="08257BB0" w14:textId="60546715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5" w:type="dxa"/>
          </w:tcPr>
          <w:p w14:paraId="2106B694" w14:textId="7B146744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1" w:type="dxa"/>
          </w:tcPr>
          <w:p w14:paraId="1997029E" w14:textId="03133755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9" w:type="dxa"/>
          </w:tcPr>
          <w:p w14:paraId="514C1960" w14:textId="3E06E939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2" w:type="dxa"/>
          </w:tcPr>
          <w:p w14:paraId="6F7657A1" w14:textId="21487294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4" w:type="dxa"/>
          </w:tcPr>
          <w:p w14:paraId="2A0CC0F0" w14:textId="6250746D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6527DFF" w14:textId="46046D89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  <w:bookmarkStart w:id="0" w:name="_GoBack"/>
            <w:bookmarkEnd w:id="0"/>
          </w:p>
        </w:tc>
        <w:tc>
          <w:tcPr>
            <w:tcW w:w="709" w:type="dxa"/>
          </w:tcPr>
          <w:p w14:paraId="65B86C10" w14:textId="32EAF8D0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6F168624" w14:textId="7B580772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4E24F53C" w14:textId="7B228FFB" w:rsidR="004A1C38" w:rsidRPr="003A7CE5" w:rsidRDefault="004A1C38" w:rsidP="004A1C38">
            <w:pPr>
              <w:rPr>
                <w:rFonts w:ascii="Times New Roman" w:hAnsi="Times New Roman" w:cs="Times New Roman"/>
              </w:rPr>
            </w:pPr>
            <w:r w:rsidRPr="003A7CE5">
              <w:rPr>
                <w:rFonts w:ascii="Times New Roman" w:hAnsi="Times New Roman" w:cs="Times New Roman"/>
              </w:rPr>
              <w:t>-</w:t>
            </w:r>
          </w:p>
        </w:tc>
      </w:tr>
    </w:tbl>
    <w:p w14:paraId="0402EDEC" w14:textId="77777777" w:rsidR="00AC4496" w:rsidRPr="003A7CE5" w:rsidRDefault="00AC4496" w:rsidP="00AC4496">
      <w:pPr>
        <w:rPr>
          <w:rFonts w:ascii="Times New Roman" w:hAnsi="Times New Roman" w:cs="Times New Roman"/>
        </w:rPr>
      </w:pPr>
    </w:p>
    <w:sectPr w:rsidR="00AC4496" w:rsidRPr="003A7CE5" w:rsidSect="00AC44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561E4" w14:textId="77777777" w:rsidR="00915FCF" w:rsidRDefault="00915FCF" w:rsidP="00AC4496">
      <w:r>
        <w:separator/>
      </w:r>
    </w:p>
  </w:endnote>
  <w:endnote w:type="continuationSeparator" w:id="0">
    <w:p w14:paraId="283A28A9" w14:textId="77777777" w:rsidR="00915FCF" w:rsidRDefault="00915FCF" w:rsidP="00AC4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2947F" w14:textId="77777777" w:rsidR="00915FCF" w:rsidRDefault="00915FCF" w:rsidP="00AC4496">
      <w:r>
        <w:separator/>
      </w:r>
    </w:p>
  </w:footnote>
  <w:footnote w:type="continuationSeparator" w:id="0">
    <w:p w14:paraId="3A2C811B" w14:textId="77777777" w:rsidR="00915FCF" w:rsidRDefault="00915FCF" w:rsidP="00AC4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B2"/>
    <w:rsid w:val="00223C80"/>
    <w:rsid w:val="003612C3"/>
    <w:rsid w:val="003A7CE5"/>
    <w:rsid w:val="004A1C38"/>
    <w:rsid w:val="00617ACC"/>
    <w:rsid w:val="00756A4D"/>
    <w:rsid w:val="00777B6B"/>
    <w:rsid w:val="00915FCF"/>
    <w:rsid w:val="00AC4496"/>
    <w:rsid w:val="00B7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81798"/>
  <w15:chartTrackingRefBased/>
  <w15:docId w15:val="{E2ECE2F9-6C30-4A88-B064-9EF48EBB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496"/>
    <w:rPr>
      <w:sz w:val="18"/>
      <w:szCs w:val="18"/>
    </w:rPr>
  </w:style>
  <w:style w:type="table" w:styleId="a7">
    <w:name w:val="Table Grid"/>
    <w:basedOn w:val="a1"/>
    <w:uiPriority w:val="39"/>
    <w:rsid w:val="00AC4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4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ho</dc:creator>
  <cp:keywords/>
  <dc:description/>
  <cp:lastModifiedBy>Dr. Who</cp:lastModifiedBy>
  <cp:revision>3</cp:revision>
  <dcterms:created xsi:type="dcterms:W3CDTF">2025-12-29T09:38:00Z</dcterms:created>
  <dcterms:modified xsi:type="dcterms:W3CDTF">2025-12-29T10:00:00Z</dcterms:modified>
</cp:coreProperties>
</file>